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D7D" w:rsidRDefault="00055D7D" w:rsidP="00055D7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4:</w:t>
      </w:r>
    </w:p>
    <w:p w:rsidR="00055D7D" w:rsidRDefault="00055D7D" w:rsidP="00055D7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14FC">
        <w:rPr>
          <w:rFonts w:ascii="Times New Roman" w:hAnsi="Times New Roman" w:cs="Times New Roman"/>
          <w:sz w:val="24"/>
          <w:szCs w:val="24"/>
          <w:lang w:val="en-US"/>
        </w:rPr>
        <w:t xml:space="preserve">Results of </w:t>
      </w:r>
      <w:proofErr w:type="spellStart"/>
      <w:r w:rsidRPr="008514FC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Pr="008514FC">
        <w:rPr>
          <w:rFonts w:ascii="Times New Roman" w:hAnsi="Times New Roman" w:cs="Times New Roman"/>
          <w:sz w:val="24"/>
          <w:szCs w:val="24"/>
          <w:lang w:val="en-US"/>
        </w:rPr>
        <w:t xml:space="preserve">-Wallis test and post-hoc Dunn’s multiple comparisons test, showing signiﬁcance of differences in morphological characters of </w:t>
      </w:r>
      <w:proofErr w:type="spellStart"/>
      <w:r w:rsidRPr="008514FC">
        <w:rPr>
          <w:rFonts w:ascii="Times New Roman" w:hAnsi="Times New Roman" w:cs="Times New Roman"/>
          <w:i/>
          <w:sz w:val="24"/>
          <w:szCs w:val="24"/>
          <w:lang w:val="en-US"/>
        </w:rPr>
        <w:t>Carex</w:t>
      </w:r>
      <w:proofErr w:type="spellEnd"/>
      <w:r w:rsidRPr="008514F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514FC">
        <w:rPr>
          <w:rFonts w:ascii="Times New Roman" w:hAnsi="Times New Roman" w:cs="Times New Roman"/>
          <w:i/>
          <w:sz w:val="24"/>
          <w:szCs w:val="24"/>
          <w:lang w:val="en-US"/>
        </w:rPr>
        <w:t>hartmaniorum</w:t>
      </w:r>
      <w:proofErr w:type="spellEnd"/>
      <w:r w:rsidRPr="008514FC">
        <w:rPr>
          <w:rFonts w:ascii="Times New Roman" w:hAnsi="Times New Roman" w:cs="Times New Roman"/>
          <w:sz w:val="24"/>
          <w:szCs w:val="24"/>
          <w:lang w:val="en-US"/>
        </w:rPr>
        <w:t xml:space="preserve"> populations. p – significance lev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l; significant differences (p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A3"/>
      </w:r>
      <w:r w:rsidRPr="008514FC">
        <w:rPr>
          <w:rFonts w:ascii="Times New Roman" w:hAnsi="Times New Roman" w:cs="Times New Roman"/>
          <w:sz w:val="24"/>
          <w:szCs w:val="24"/>
          <w:lang w:val="en-US"/>
        </w:rPr>
        <w:t xml:space="preserve"> 0</w:t>
      </w:r>
      <w:r>
        <w:rPr>
          <w:rFonts w:ascii="Times New Roman" w:hAnsi="Times New Roman" w:cs="Times New Roman"/>
          <w:sz w:val="24"/>
          <w:szCs w:val="24"/>
          <w:lang w:val="en-US"/>
        </w:rPr>
        <w:t>.05) have been marked with bol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31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7"/>
        <w:gridCol w:w="649"/>
        <w:gridCol w:w="514"/>
        <w:gridCol w:w="514"/>
        <w:gridCol w:w="635"/>
        <w:gridCol w:w="608"/>
        <w:gridCol w:w="595"/>
        <w:gridCol w:w="514"/>
        <w:gridCol w:w="649"/>
        <w:gridCol w:w="608"/>
        <w:gridCol w:w="514"/>
        <w:gridCol w:w="514"/>
        <w:gridCol w:w="595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</w:tblGrid>
      <w:tr w:rsidR="00BA0C16" w:rsidRPr="009E0419" w:rsidTr="001F0051">
        <w:trPr>
          <w:trHeight w:val="288"/>
        </w:trPr>
        <w:tc>
          <w:tcPr>
            <w:tcW w:w="6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aits</w:t>
            </w:r>
            <w:proofErr w:type="spellEnd"/>
          </w:p>
        </w:tc>
        <w:tc>
          <w:tcPr>
            <w:tcW w:w="12563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arex</w:t>
            </w:r>
            <w:proofErr w:type="spellEnd"/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artmaniorum</w:t>
            </w:r>
            <w:proofErr w:type="spellEnd"/>
          </w:p>
        </w:tc>
      </w:tr>
      <w:tr w:rsidR="00BA0C16" w:rsidRPr="009E0419" w:rsidTr="001F0051">
        <w:trPr>
          <w:trHeight w:val="288"/>
        </w:trPr>
        <w:tc>
          <w:tcPr>
            <w:tcW w:w="6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ruskal–Wallis test</w:t>
            </w:r>
          </w:p>
        </w:tc>
        <w:tc>
          <w:tcPr>
            <w:tcW w:w="11400" w:type="dxa"/>
            <w:gridSpan w:val="21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E04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unn's</w:t>
            </w:r>
            <w:proofErr w:type="spellEnd"/>
            <w:r w:rsidRPr="009E04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E04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ultiple</w:t>
            </w:r>
            <w:proofErr w:type="spellEnd"/>
            <w:r w:rsidRPr="009E04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E04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mparisons</w:t>
            </w:r>
            <w:proofErr w:type="spellEnd"/>
            <w:r w:rsidRPr="009E04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test</w:t>
            </w:r>
          </w:p>
        </w:tc>
      </w:tr>
      <w:tr w:rsidR="00BA0C16" w:rsidRPr="009E0419" w:rsidTr="001F0051">
        <w:trPr>
          <w:trHeight w:val="288"/>
        </w:trPr>
        <w:tc>
          <w:tcPr>
            <w:tcW w:w="6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6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1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-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-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-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-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-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-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-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-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-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-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-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-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-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-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-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-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-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-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-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-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-9</w:t>
            </w:r>
          </w:p>
        </w:tc>
      </w:tr>
      <w:tr w:rsidR="00BA0C16" w:rsidRPr="009E0419" w:rsidTr="001F0051">
        <w:trPr>
          <w:trHeight w:val="288"/>
        </w:trPr>
        <w:tc>
          <w:tcPr>
            <w:tcW w:w="6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BA0C16" w:rsidRPr="009E0419" w:rsidTr="001F0051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CH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.2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6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</w:tr>
      <w:tr w:rsidR="00BA0C16" w:rsidRPr="009E0419" w:rsidTr="001F0051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W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.1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1</w:t>
            </w:r>
          </w:p>
        </w:tc>
      </w:tr>
      <w:tr w:rsidR="00BA0C16" w:rsidRPr="009E0419" w:rsidTr="001F0051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.5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</w:tr>
      <w:tr w:rsidR="00BA0C16" w:rsidRPr="009E0419" w:rsidTr="001F0051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IL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.5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</w:t>
            </w:r>
          </w:p>
        </w:tc>
      </w:tr>
      <w:tr w:rsidR="00BA0C16" w:rsidRPr="009E0419" w:rsidTr="001F0051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.0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</w:tr>
      <w:tr w:rsidR="00BA0C16" w:rsidRPr="009E0419" w:rsidTr="001F0051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.4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</w:tr>
      <w:tr w:rsidR="00BA0C16" w:rsidRPr="009E0419" w:rsidTr="001F0051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W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.3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4</w:t>
            </w:r>
          </w:p>
        </w:tc>
      </w:tr>
      <w:tr w:rsidR="00BA0C16" w:rsidRPr="009E0419" w:rsidTr="001F0051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S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.8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</w:tr>
      <w:tr w:rsidR="00BA0C16" w:rsidRPr="009E0419" w:rsidTr="001F0051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SW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.7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</w:tr>
      <w:tr w:rsidR="00BA0C16" w:rsidRPr="009E0419" w:rsidTr="001F0051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.7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</w:tr>
      <w:tr w:rsidR="00BA0C16" w:rsidRPr="009E0419" w:rsidTr="001F0051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B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.6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</w:tr>
      <w:tr w:rsidR="00BA0C16" w:rsidRPr="009E0419" w:rsidTr="001F0051">
        <w:trPr>
          <w:trHeight w:val="288"/>
        </w:trPr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.2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C16" w:rsidRPr="009E0419" w:rsidRDefault="00BA0C16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E0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</w:tr>
    </w:tbl>
    <w:p w:rsidR="002E6CCC" w:rsidRPr="009E0419" w:rsidRDefault="002E6CCC" w:rsidP="002E6CCC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9E0419">
        <w:rPr>
          <w:rFonts w:ascii="Times New Roman" w:hAnsi="Times New Roman" w:cs="Times New Roman"/>
          <w:lang w:val="en-US"/>
        </w:rPr>
        <w:t xml:space="preserve">Explanations: CH -  Culm height; LW - Leaf width; BL - Bract length; IL - Inﬂorescence length; NS - Number of female spikes; USL - Uppermost spike length; USW - Uppermost spike width; LSL - Lowest spike length; LSW - Lowest spike width; UL - Utricle length; UBL - Utricle beak length; GL - Glume length; 1, 2, 4, 5, ... - number of </w:t>
      </w:r>
      <w:r w:rsidRPr="009E0419">
        <w:rPr>
          <w:rFonts w:ascii="Times New Roman" w:hAnsi="Times New Roman" w:cs="Times New Roman"/>
          <w:i/>
          <w:lang w:val="en-US"/>
        </w:rPr>
        <w:t>C</w:t>
      </w:r>
      <w:r w:rsidRPr="009E0419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9E0419">
        <w:rPr>
          <w:rFonts w:ascii="Times New Roman" w:hAnsi="Times New Roman" w:cs="Times New Roman"/>
          <w:i/>
          <w:lang w:val="en-US"/>
        </w:rPr>
        <w:t>hartmaniorum</w:t>
      </w:r>
      <w:proofErr w:type="spellEnd"/>
      <w:r w:rsidRPr="009E0419">
        <w:rPr>
          <w:rFonts w:ascii="Times New Roman" w:hAnsi="Times New Roman" w:cs="Times New Roman"/>
          <w:lang w:val="en-US"/>
        </w:rPr>
        <w:t xml:space="preserve"> populations (see Table 1).</w:t>
      </w:r>
    </w:p>
    <w:p w:rsidR="002A0042" w:rsidRDefault="002A0042">
      <w:bookmarkStart w:id="0" w:name="_GoBack"/>
      <w:bookmarkEnd w:id="0"/>
    </w:p>
    <w:sectPr w:rsidR="002A0042" w:rsidSect="00BA0C16">
      <w:pgSz w:w="16838" w:h="11906" w:orient="landscape"/>
      <w:pgMar w:top="1191" w:right="1418" w:bottom="119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30C"/>
    <w:rsid w:val="00055D7D"/>
    <w:rsid w:val="002A0042"/>
    <w:rsid w:val="002E6CCC"/>
    <w:rsid w:val="002F730C"/>
    <w:rsid w:val="00BA0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8308B"/>
  <w15:chartTrackingRefBased/>
  <w15:docId w15:val="{3BD210E5-3802-4723-AFE3-52E357E3C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55D7D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Więcław</dc:creator>
  <cp:keywords/>
  <dc:description/>
  <cp:lastModifiedBy>Helena Więcław</cp:lastModifiedBy>
  <cp:revision>4</cp:revision>
  <dcterms:created xsi:type="dcterms:W3CDTF">2020-08-09T15:21:00Z</dcterms:created>
  <dcterms:modified xsi:type="dcterms:W3CDTF">2020-08-09T15:22:00Z</dcterms:modified>
</cp:coreProperties>
</file>